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FCCC0" w14:textId="2D10724C" w:rsidR="001B6BE4" w:rsidRDefault="001B6BE4" w:rsidP="004D1D6A">
      <w:pPr>
        <w:rPr>
          <w:rFonts w:cstheme="minorHAnsi"/>
          <w:b/>
          <w:bCs/>
          <w:szCs w:val="24"/>
        </w:rPr>
      </w:pPr>
      <w:r w:rsidRPr="004D1D6A">
        <w:rPr>
          <w:rFonts w:cstheme="minorHAnsi"/>
          <w:b/>
          <w:bCs/>
          <w:szCs w:val="24"/>
        </w:rPr>
        <w:t xml:space="preserve">Supplementary Table 1. Baseline </w:t>
      </w:r>
      <w:r w:rsidR="009B5704">
        <w:rPr>
          <w:rFonts w:cstheme="minorHAnsi"/>
          <w:b/>
          <w:bCs/>
          <w:szCs w:val="24"/>
        </w:rPr>
        <w:t xml:space="preserve">descriptive statistics </w:t>
      </w:r>
      <w:r w:rsidR="004D1D6A">
        <w:rPr>
          <w:rFonts w:cstheme="minorHAnsi"/>
          <w:b/>
          <w:bCs/>
          <w:szCs w:val="24"/>
        </w:rPr>
        <w:t xml:space="preserve">for the </w:t>
      </w:r>
      <w:r w:rsidR="00B735EC">
        <w:rPr>
          <w:rFonts w:cstheme="minorHAnsi"/>
          <w:b/>
          <w:bCs/>
          <w:szCs w:val="24"/>
        </w:rPr>
        <w:t>MDASI-MM</w:t>
      </w:r>
      <w:r w:rsidR="004D1D6A">
        <w:rPr>
          <w:rFonts w:cstheme="minorHAnsi"/>
          <w:b/>
          <w:bCs/>
          <w:szCs w:val="24"/>
        </w:rPr>
        <w:t xml:space="preserve"> </w:t>
      </w:r>
      <w:r w:rsidR="009B5704">
        <w:rPr>
          <w:rFonts w:cstheme="minorHAnsi"/>
          <w:b/>
          <w:bCs/>
          <w:szCs w:val="24"/>
        </w:rPr>
        <w:t>symptom and interference items</w:t>
      </w:r>
    </w:p>
    <w:tbl>
      <w:tblPr>
        <w:tblW w:w="5196" w:type="pct"/>
        <w:tblLook w:val="04A0" w:firstRow="1" w:lastRow="0" w:firstColumn="1" w:lastColumn="0" w:noHBand="0" w:noVBand="1"/>
      </w:tblPr>
      <w:tblGrid>
        <w:gridCol w:w="3145"/>
        <w:gridCol w:w="609"/>
        <w:gridCol w:w="1021"/>
        <w:gridCol w:w="807"/>
        <w:gridCol w:w="1428"/>
        <w:gridCol w:w="843"/>
        <w:gridCol w:w="874"/>
        <w:gridCol w:w="990"/>
      </w:tblGrid>
      <w:tr w:rsidR="00B735EC" w:rsidRPr="003E3DAB" w14:paraId="081999EF" w14:textId="77777777" w:rsidTr="00B735EC">
        <w:trPr>
          <w:trHeight w:val="292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C757" w14:textId="04F94C90" w:rsidR="003E3DAB" w:rsidRPr="003E3DAB" w:rsidRDefault="00B735EC" w:rsidP="00CD50FE">
            <w:pPr>
              <w:spacing w:after="0" w:line="276" w:lineRule="auto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MDASI-MM item</w:t>
            </w:r>
            <w:r w:rsidR="003E3DAB" w:rsidRPr="003E3DAB">
              <w:rPr>
                <w:rFonts w:cstheme="minorHAnsi"/>
                <w:b/>
                <w:bCs/>
                <w:szCs w:val="24"/>
              </w:rPr>
              <w:t>s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2AD9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b/>
                <w:bCs/>
                <w:szCs w:val="24"/>
              </w:rPr>
            </w:pPr>
            <w:r w:rsidRPr="003E3DAB">
              <w:rPr>
                <w:rFonts w:cstheme="minorHAnsi"/>
                <w:b/>
                <w:bCs/>
                <w:szCs w:val="24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A34B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b/>
                <w:bCs/>
                <w:szCs w:val="24"/>
              </w:rPr>
            </w:pPr>
            <w:r w:rsidRPr="003E3DAB">
              <w:rPr>
                <w:rFonts w:cstheme="minorHAnsi"/>
                <w:b/>
                <w:bCs/>
                <w:szCs w:val="24"/>
              </w:rPr>
              <w:t>Mea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53A1" w14:textId="7AE06AA4" w:rsidR="003E3DAB" w:rsidRPr="003E3DAB" w:rsidRDefault="003E3DAB" w:rsidP="00CD50FE">
            <w:pPr>
              <w:spacing w:after="0" w:line="276" w:lineRule="auto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SD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2A19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b/>
                <w:bCs/>
                <w:szCs w:val="24"/>
              </w:rPr>
            </w:pPr>
            <w:r w:rsidRPr="003E3DAB">
              <w:rPr>
                <w:rFonts w:cstheme="minorHAnsi"/>
                <w:b/>
                <w:bCs/>
                <w:szCs w:val="24"/>
              </w:rPr>
              <w:t>Media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B60F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b/>
                <w:bCs/>
                <w:szCs w:val="24"/>
              </w:rPr>
            </w:pPr>
            <w:r w:rsidRPr="003E3DAB">
              <w:rPr>
                <w:rFonts w:cstheme="minorHAnsi"/>
                <w:b/>
                <w:bCs/>
                <w:szCs w:val="24"/>
              </w:rPr>
              <w:t>Min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2108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b/>
                <w:bCs/>
                <w:szCs w:val="24"/>
              </w:rPr>
            </w:pPr>
            <w:r w:rsidRPr="003E3DAB">
              <w:rPr>
                <w:rFonts w:cstheme="minorHAnsi"/>
                <w:b/>
                <w:bCs/>
                <w:szCs w:val="24"/>
              </w:rPr>
              <w:t>Ma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29F7" w14:textId="24027EEA" w:rsidR="003E3DAB" w:rsidRPr="003E3DAB" w:rsidRDefault="003E3DAB" w:rsidP="00CD50FE">
            <w:pPr>
              <w:spacing w:after="0" w:line="276" w:lineRule="auto"/>
              <w:rPr>
                <w:rFonts w:cstheme="minorHAnsi"/>
                <w:b/>
                <w:bCs/>
                <w:szCs w:val="24"/>
              </w:rPr>
            </w:pPr>
            <w:r w:rsidRPr="003E3DAB">
              <w:rPr>
                <w:rFonts w:cstheme="minorHAnsi"/>
                <w:b/>
                <w:bCs/>
                <w:szCs w:val="24"/>
              </w:rPr>
              <w:t>% ≥4</w:t>
            </w:r>
          </w:p>
        </w:tc>
      </w:tr>
      <w:tr w:rsidR="00B735EC" w:rsidRPr="003E3DAB" w14:paraId="6D485A05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D13D3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Pai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E5B86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9DD4D" w14:textId="6016751F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.</w:t>
            </w:r>
            <w:r>
              <w:rPr>
                <w:rFonts w:cstheme="minorHAnsi"/>
                <w:szCs w:val="24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BA09A" w14:textId="1F686D13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.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CEE51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F6003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30A9C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AF35D" w14:textId="581FBC5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43.</w:t>
            </w:r>
            <w:r>
              <w:rPr>
                <w:rFonts w:cstheme="minorHAnsi"/>
                <w:szCs w:val="24"/>
              </w:rPr>
              <w:t>8</w:t>
            </w:r>
          </w:p>
        </w:tc>
      </w:tr>
      <w:tr w:rsidR="00B735EC" w:rsidRPr="003E3DAB" w14:paraId="029413CC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98F74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Fatigu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14FDF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20C3B" w14:textId="7E9D9D2C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4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C14B0" w14:textId="04DCBF31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29B4D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4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C9A03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D320C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59861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2.5</w:t>
            </w:r>
          </w:p>
        </w:tc>
      </w:tr>
      <w:tr w:rsidR="00B735EC" w:rsidRPr="003E3DAB" w14:paraId="482AA034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D8360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Nause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5BD89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50B6E" w14:textId="27077108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.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472EB" w14:textId="79933A1A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</w:t>
            </w:r>
            <w:r w:rsidR="00B735EC">
              <w:rPr>
                <w:rFonts w:cstheme="minorHAnsi"/>
                <w:szCs w:val="24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99A3B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EA2BF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66702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A87AC" w14:textId="3CF88332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6</w:t>
            </w:r>
          </w:p>
        </w:tc>
      </w:tr>
      <w:tr w:rsidR="00B735EC" w:rsidRPr="003E3DAB" w14:paraId="726B7EA9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94B4E" w14:textId="78E5BC1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 xml:space="preserve">Sleep </w:t>
            </w:r>
            <w:r>
              <w:rPr>
                <w:rFonts w:cstheme="minorHAnsi"/>
                <w:szCs w:val="24"/>
              </w:rPr>
              <w:t>d</w:t>
            </w:r>
            <w:r w:rsidRPr="003E3DAB">
              <w:rPr>
                <w:rFonts w:cstheme="minorHAnsi"/>
                <w:szCs w:val="24"/>
              </w:rPr>
              <w:t>isturbanc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AC069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44427" w14:textId="21669158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.</w:t>
            </w:r>
            <w:r>
              <w:rPr>
                <w:rFonts w:cstheme="minorHAnsi"/>
                <w:szCs w:val="24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75500" w14:textId="23008FE3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4A9C2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13943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EAB9C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A6B92" w14:textId="2855C225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42.</w:t>
            </w:r>
            <w:r>
              <w:rPr>
                <w:rFonts w:cstheme="minorHAnsi"/>
                <w:szCs w:val="24"/>
              </w:rPr>
              <w:t>2</w:t>
            </w:r>
          </w:p>
        </w:tc>
      </w:tr>
      <w:tr w:rsidR="00B735EC" w:rsidRPr="003E3DAB" w14:paraId="67E327A5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13B62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Distres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FD42E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B9751" w14:textId="609E0456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8D785" w14:textId="0E49D5BF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0C722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43792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4BC2D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3BF8C" w14:textId="7AE6253E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0.3</w:t>
            </w:r>
          </w:p>
        </w:tc>
      </w:tr>
      <w:tr w:rsidR="00B735EC" w:rsidRPr="003E3DAB" w14:paraId="3E71A34A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9E207" w14:textId="03E6C7D2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 xml:space="preserve">Shortness of </w:t>
            </w:r>
            <w:r>
              <w:rPr>
                <w:rFonts w:cstheme="minorHAnsi"/>
                <w:szCs w:val="24"/>
              </w:rPr>
              <w:t>b</w:t>
            </w:r>
            <w:r w:rsidRPr="003E3DAB">
              <w:rPr>
                <w:rFonts w:cstheme="minorHAnsi"/>
                <w:szCs w:val="24"/>
              </w:rPr>
              <w:t>reath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0FD63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58671" w14:textId="054EBAB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3A832" w14:textId="07BC7B83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</w:t>
            </w:r>
            <w:r w:rsidR="00B735EC">
              <w:rPr>
                <w:rFonts w:cstheme="minorHAnsi"/>
                <w:szCs w:val="24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8457B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E45D2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93D5E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3FBD7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2.5</w:t>
            </w:r>
          </w:p>
        </w:tc>
      </w:tr>
      <w:tr w:rsidR="00B735EC" w:rsidRPr="003E3DAB" w14:paraId="6BCA19C2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30D0C" w14:textId="01D7DD3C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 xml:space="preserve">Difficulty </w:t>
            </w:r>
            <w:r>
              <w:rPr>
                <w:rFonts w:cstheme="minorHAnsi"/>
                <w:szCs w:val="24"/>
              </w:rPr>
              <w:t>r</w:t>
            </w:r>
            <w:r w:rsidRPr="003E3DAB">
              <w:rPr>
                <w:rFonts w:cstheme="minorHAnsi"/>
                <w:szCs w:val="24"/>
              </w:rPr>
              <w:t>emembering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881AA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33DB6" w14:textId="6E56FA96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</w:t>
            </w:r>
            <w:r>
              <w:rPr>
                <w:rFonts w:cstheme="minorHAnsi"/>
                <w:szCs w:val="24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3389F" w14:textId="0A0D6E93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00CDF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A8A12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FC42F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60B6D" w14:textId="437E6A48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5.6</w:t>
            </w:r>
          </w:p>
        </w:tc>
      </w:tr>
      <w:tr w:rsidR="00B735EC" w:rsidRPr="003E3DAB" w14:paraId="000E1ABF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66A48" w14:textId="2CA90B3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 xml:space="preserve">Lack of </w:t>
            </w:r>
            <w:r>
              <w:rPr>
                <w:rFonts w:cstheme="minorHAnsi"/>
                <w:szCs w:val="24"/>
              </w:rPr>
              <w:t>a</w:t>
            </w:r>
            <w:r w:rsidRPr="003E3DAB">
              <w:rPr>
                <w:rFonts w:cstheme="minorHAnsi"/>
                <w:szCs w:val="24"/>
              </w:rPr>
              <w:t>ppetit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823AD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D5D51" w14:textId="06AB4ACF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</w:t>
            </w: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1D27A" w14:textId="24E08F72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47B4B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AD872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E4BFA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5A95D" w14:textId="2FBBCFEC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4.</w:t>
            </w:r>
            <w:r>
              <w:rPr>
                <w:rFonts w:cstheme="minorHAnsi"/>
                <w:szCs w:val="24"/>
              </w:rPr>
              <w:t>3</w:t>
            </w:r>
          </w:p>
        </w:tc>
      </w:tr>
      <w:tr w:rsidR="00B735EC" w:rsidRPr="003E3DAB" w14:paraId="758459DB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0FE10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Drowsines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F8774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C263D" w14:textId="1E42F373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.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3B55E" w14:textId="3B776E60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</w:t>
            </w:r>
            <w:r w:rsidR="00B735EC">
              <w:rPr>
                <w:rFonts w:cstheme="minorHAnsi"/>
                <w:szCs w:val="24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1D4BB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ACDE4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99A5E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3E044" w14:textId="068E146D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2.8</w:t>
            </w:r>
          </w:p>
        </w:tc>
      </w:tr>
      <w:tr w:rsidR="00B735EC" w:rsidRPr="003E3DAB" w14:paraId="4557EBC2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84208" w14:textId="35E3F960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 xml:space="preserve">Dry </w:t>
            </w:r>
            <w:r>
              <w:rPr>
                <w:rFonts w:cstheme="minorHAnsi"/>
                <w:szCs w:val="24"/>
              </w:rPr>
              <w:t>m</w:t>
            </w:r>
            <w:r w:rsidRPr="003E3DAB">
              <w:rPr>
                <w:rFonts w:cstheme="minorHAnsi"/>
                <w:szCs w:val="24"/>
              </w:rPr>
              <w:t>outh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A18E1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93FC2" w14:textId="7FF0233E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</w:t>
            </w:r>
            <w:r>
              <w:rPr>
                <w:rFonts w:cstheme="minorHAnsi"/>
                <w:szCs w:val="24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FF561" w14:textId="74B65AE4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.</w:t>
            </w:r>
            <w:r w:rsidR="00B735EC">
              <w:rPr>
                <w:rFonts w:cstheme="minorHAnsi"/>
                <w:szCs w:val="24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56679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920CD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C213B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39639" w14:textId="7A245C31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2.8</w:t>
            </w:r>
          </w:p>
        </w:tc>
      </w:tr>
      <w:tr w:rsidR="00B735EC" w:rsidRPr="003E3DAB" w14:paraId="40CF820B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148EE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Sadnes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7C1E1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5B266" w14:textId="06723360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</w:t>
            </w:r>
            <w:r>
              <w:rPr>
                <w:rFonts w:cstheme="minorHAnsi"/>
                <w:szCs w:val="24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9CED8" w14:textId="3177A11C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</w:t>
            </w:r>
            <w:r w:rsidR="00B735EC">
              <w:rPr>
                <w:rFonts w:cstheme="minorHAnsi"/>
                <w:szCs w:val="24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0FB80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D3ED6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04958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A9840" w14:textId="1BD62CB3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7.</w:t>
            </w:r>
            <w:r>
              <w:rPr>
                <w:rFonts w:cstheme="minorHAnsi"/>
                <w:szCs w:val="24"/>
              </w:rPr>
              <w:t>2</w:t>
            </w:r>
          </w:p>
        </w:tc>
      </w:tr>
      <w:tr w:rsidR="00B735EC" w:rsidRPr="003E3DAB" w14:paraId="3C13160D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69E9F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Vomiting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03732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23AA6" w14:textId="0B974264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  <w:r>
              <w:rPr>
                <w:rFonts w:cstheme="minorHAnsi"/>
                <w:szCs w:val="24"/>
              </w:rPr>
              <w:t>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0E911" w14:textId="7484D88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  <w:r>
              <w:rPr>
                <w:rFonts w:cstheme="minorHAnsi"/>
                <w:szCs w:val="24"/>
              </w:rPr>
              <w:t>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A0731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2D0B8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E0EAB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57835" w14:textId="33EED764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  <w:r>
              <w:rPr>
                <w:rFonts w:cstheme="minorHAnsi"/>
                <w:szCs w:val="24"/>
              </w:rPr>
              <w:t>.0</w:t>
            </w:r>
          </w:p>
        </w:tc>
      </w:tr>
      <w:tr w:rsidR="00B735EC" w:rsidRPr="003E3DAB" w14:paraId="30BF03D4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413AF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Numbnes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3EB20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0208F" w14:textId="546A28F1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E0A67" w14:textId="50B5981E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20662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BA5E9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899FB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8372E" w14:textId="3515C4B6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4.</w:t>
            </w:r>
            <w:r>
              <w:rPr>
                <w:rFonts w:cstheme="minorHAnsi"/>
                <w:szCs w:val="24"/>
              </w:rPr>
              <w:t>1</w:t>
            </w:r>
          </w:p>
        </w:tc>
      </w:tr>
      <w:tr w:rsidR="00B735EC" w:rsidRPr="003E3DAB" w14:paraId="3A5FAC80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18C7B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Constipatio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7068D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32E14" w14:textId="610EA72B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BB3D2" w14:textId="2956E2FB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E5130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D665E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D0C60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08BD4" w14:textId="05F9D0CC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1.</w:t>
            </w:r>
            <w:r>
              <w:rPr>
                <w:rFonts w:cstheme="minorHAnsi"/>
                <w:szCs w:val="24"/>
              </w:rPr>
              <w:t>9</w:t>
            </w:r>
          </w:p>
        </w:tc>
      </w:tr>
      <w:tr w:rsidR="00B735EC" w:rsidRPr="003E3DAB" w14:paraId="671734C1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56A5C" w14:textId="1F70DE2D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 xml:space="preserve">Muscle </w:t>
            </w:r>
            <w:r>
              <w:rPr>
                <w:rFonts w:cstheme="minorHAnsi"/>
                <w:szCs w:val="24"/>
              </w:rPr>
              <w:t>w</w:t>
            </w:r>
            <w:r w:rsidRPr="003E3DAB">
              <w:rPr>
                <w:rFonts w:cstheme="minorHAnsi"/>
                <w:szCs w:val="24"/>
              </w:rPr>
              <w:t>eaknes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E4C60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4C994" w14:textId="66BBE84F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</w:t>
            </w:r>
            <w:r>
              <w:rPr>
                <w:rFonts w:cstheme="minorHAnsi"/>
                <w:szCs w:val="24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61047" w14:textId="433C269B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</w:t>
            </w:r>
            <w:r w:rsidR="00B735EC">
              <w:rPr>
                <w:rFonts w:cstheme="minorHAnsi"/>
                <w:szCs w:val="24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B41A5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22637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0EC90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02F52" w14:textId="1D918EB8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1.</w:t>
            </w:r>
            <w:r>
              <w:rPr>
                <w:rFonts w:cstheme="minorHAnsi"/>
                <w:szCs w:val="24"/>
              </w:rPr>
              <w:t>3</w:t>
            </w:r>
          </w:p>
        </w:tc>
      </w:tr>
      <w:tr w:rsidR="00B735EC" w:rsidRPr="003E3DAB" w14:paraId="2AA8C112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7FB08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Diarrhe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6044D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FBFC3" w14:textId="310964CC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.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C61C0" w14:textId="115F6729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.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EC84A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66193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A2211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9B29A" w14:textId="5631DFB2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6</w:t>
            </w:r>
          </w:p>
        </w:tc>
      </w:tr>
      <w:tr w:rsidR="00B735EC" w:rsidRPr="003E3DAB" w14:paraId="32AB5BEE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F3997" w14:textId="4C65323C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Mouth/</w:t>
            </w:r>
            <w:r>
              <w:rPr>
                <w:rFonts w:cstheme="minorHAnsi"/>
                <w:szCs w:val="24"/>
              </w:rPr>
              <w:t>t</w:t>
            </w:r>
            <w:r w:rsidRPr="003E3DAB">
              <w:rPr>
                <w:rFonts w:cstheme="minorHAnsi"/>
                <w:szCs w:val="24"/>
              </w:rPr>
              <w:t>hroat sor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10763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516EB" w14:textId="7BF19C1C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.</w:t>
            </w:r>
            <w:r>
              <w:rPr>
                <w:rFonts w:cstheme="minorHAnsi"/>
                <w:szCs w:val="24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CE074" w14:textId="41ACD3B9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BACFD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840A7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4F8DE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C5150" w14:textId="75A90603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9.</w:t>
            </w:r>
            <w:r>
              <w:rPr>
                <w:rFonts w:cstheme="minorHAnsi"/>
                <w:szCs w:val="24"/>
              </w:rPr>
              <w:t>4</w:t>
            </w:r>
          </w:p>
        </w:tc>
      </w:tr>
      <w:tr w:rsidR="00B735EC" w:rsidRPr="003E3DAB" w14:paraId="36DEE1AC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392BF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Rash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18686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2940D" w14:textId="7E7F28E1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.</w:t>
            </w:r>
            <w:r>
              <w:rPr>
                <w:rFonts w:cstheme="minorHAnsi"/>
                <w:szCs w:val="24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69A9B" w14:textId="36DE7435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</w:t>
            </w:r>
            <w:r w:rsidR="00B735EC">
              <w:rPr>
                <w:rFonts w:cstheme="minorHAnsi"/>
                <w:szCs w:val="24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5E4A8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1CB49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09516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43BE4" w14:textId="6C9B937D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.2</w:t>
            </w:r>
          </w:p>
        </w:tc>
      </w:tr>
      <w:tr w:rsidR="00B735EC" w:rsidRPr="003E3DAB" w14:paraId="4EF4EEA5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E0713" w14:textId="1ED20E6D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 xml:space="preserve">Difficulty </w:t>
            </w:r>
            <w:r>
              <w:rPr>
                <w:rFonts w:cstheme="minorHAnsi"/>
                <w:szCs w:val="24"/>
              </w:rPr>
              <w:t>p</w:t>
            </w:r>
            <w:r w:rsidRPr="003E3DAB">
              <w:rPr>
                <w:rFonts w:cstheme="minorHAnsi"/>
                <w:szCs w:val="24"/>
              </w:rPr>
              <w:t xml:space="preserve">aying </w:t>
            </w:r>
            <w:r>
              <w:rPr>
                <w:rFonts w:cstheme="minorHAnsi"/>
                <w:szCs w:val="24"/>
              </w:rPr>
              <w:t>a</w:t>
            </w:r>
            <w:r w:rsidRPr="003E3DAB">
              <w:rPr>
                <w:rFonts w:cstheme="minorHAnsi"/>
                <w:szCs w:val="24"/>
              </w:rPr>
              <w:t>ttentio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24829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701B9" w14:textId="5734C8A2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9CBDC" w14:textId="378CE198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E6C7E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5191B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0FA0D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58503" w14:textId="03C0694E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9.</w:t>
            </w:r>
            <w:r>
              <w:rPr>
                <w:rFonts w:cstheme="minorHAnsi"/>
                <w:szCs w:val="24"/>
              </w:rPr>
              <w:t>4</w:t>
            </w:r>
          </w:p>
        </w:tc>
      </w:tr>
      <w:tr w:rsidR="00B735EC" w:rsidRPr="003E3DAB" w14:paraId="06FBA627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34F38" w14:textId="21D5621F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 xml:space="preserve">Bone </w:t>
            </w:r>
            <w:r>
              <w:rPr>
                <w:rFonts w:cstheme="minorHAnsi"/>
                <w:szCs w:val="24"/>
              </w:rPr>
              <w:t>a</w:t>
            </w:r>
            <w:r w:rsidRPr="003E3DAB">
              <w:rPr>
                <w:rFonts w:cstheme="minorHAnsi"/>
                <w:szCs w:val="24"/>
              </w:rPr>
              <w:t>ch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2FF44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7D16E" w14:textId="31A52C44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A615F" w14:textId="47F02DB9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64F62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01C38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78456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C919D" w14:textId="3541A0F6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40.6</w:t>
            </w:r>
          </w:p>
        </w:tc>
      </w:tr>
      <w:tr w:rsidR="00B735EC" w:rsidRPr="003E3DAB" w14:paraId="010EA8C5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D5D48" w14:textId="39D2DACA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ll i</w:t>
            </w:r>
            <w:r w:rsidRPr="003E3DAB">
              <w:rPr>
                <w:rFonts w:cstheme="minorHAnsi"/>
                <w:szCs w:val="24"/>
              </w:rPr>
              <w:t xml:space="preserve">nterference </w:t>
            </w:r>
            <w:r>
              <w:rPr>
                <w:rFonts w:cstheme="minorHAnsi"/>
                <w:szCs w:val="24"/>
              </w:rPr>
              <w:t>item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083DA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EFCDE" w14:textId="02DF57E0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78CBD" w14:textId="228E1EF8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</w:t>
            </w:r>
            <w:r w:rsidR="00B735EC">
              <w:rPr>
                <w:rFonts w:cstheme="minorHAnsi"/>
                <w:szCs w:val="24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F226D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7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87B6D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3D78A" w14:textId="072F9694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0CC42" w14:textId="0E3CC025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1.</w:t>
            </w:r>
            <w:r>
              <w:rPr>
                <w:rFonts w:cstheme="minorHAnsi"/>
                <w:szCs w:val="24"/>
              </w:rPr>
              <w:t>3</w:t>
            </w:r>
          </w:p>
        </w:tc>
      </w:tr>
      <w:tr w:rsidR="00B735EC" w:rsidRPr="003E3DAB" w14:paraId="7D4F5E93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100E0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WAW*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B65F8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3B7B5" w14:textId="0833FE6B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.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B61B5" w14:textId="36A7E01D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</w:t>
            </w:r>
            <w:r w:rsidR="00B735EC">
              <w:rPr>
                <w:rFonts w:cstheme="minorHAnsi"/>
                <w:szCs w:val="24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05D7B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3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F13EC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C0F36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07995" w14:textId="1261337C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39.</w:t>
            </w:r>
            <w:r>
              <w:rPr>
                <w:rFonts w:cstheme="minorHAnsi"/>
                <w:szCs w:val="24"/>
              </w:rPr>
              <w:t>1</w:t>
            </w:r>
          </w:p>
        </w:tc>
      </w:tr>
      <w:tr w:rsidR="00B735EC" w:rsidRPr="003E3DAB" w14:paraId="534B5CAE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C52DA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REM**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33CD4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15D5E" w14:textId="5A181015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7BC82" w14:textId="04D7594F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</w:t>
            </w:r>
            <w:r w:rsidR="00B735EC">
              <w:rPr>
                <w:rFonts w:cstheme="minorHAnsi"/>
                <w:szCs w:val="24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7AD80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3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80575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61A05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0F45A" w14:textId="411EFE63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0.3</w:t>
            </w:r>
          </w:p>
        </w:tc>
      </w:tr>
      <w:tr w:rsidR="00B735EC" w:rsidRPr="003E3DAB" w14:paraId="69F0513A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F17C9" w14:textId="185DA29D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 xml:space="preserve">Cognitive </w:t>
            </w:r>
            <w:r w:rsidR="00B735EC">
              <w:rPr>
                <w:rFonts w:cstheme="minorHAnsi"/>
                <w:szCs w:val="24"/>
              </w:rPr>
              <w:t>symptom</w:t>
            </w:r>
            <w:r>
              <w:rPr>
                <w:rFonts w:cstheme="minorHAnsi"/>
                <w:szCs w:val="24"/>
              </w:rPr>
              <w:t>s</w:t>
            </w:r>
            <w:r w:rsidRPr="003E3DAB">
              <w:rPr>
                <w:rFonts w:cstheme="minorHAnsi"/>
                <w:szCs w:val="24"/>
              </w:rPr>
              <w:t>***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046D3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9DE19" w14:textId="0A205101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A4FEE" w14:textId="7A6BD69F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9380C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8155A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7F43D" w14:textId="4FAD4668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19A22" w14:textId="40F61F3C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0.9</w:t>
            </w:r>
          </w:p>
        </w:tc>
      </w:tr>
      <w:tr w:rsidR="00B735EC" w:rsidRPr="003E3DAB" w14:paraId="5F6C870E" w14:textId="77777777" w:rsidTr="00B735EC">
        <w:trPr>
          <w:trHeight w:val="29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5505B" w14:textId="278FBB73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 xml:space="preserve">Affective </w:t>
            </w:r>
            <w:r w:rsidR="00B735EC">
              <w:rPr>
                <w:rFonts w:cstheme="minorHAnsi"/>
                <w:szCs w:val="24"/>
              </w:rPr>
              <w:t>symptoms</w:t>
            </w:r>
            <w:r w:rsidRPr="003E3DAB">
              <w:rPr>
                <w:rFonts w:cstheme="minorHAnsi"/>
                <w:szCs w:val="24"/>
              </w:rPr>
              <w:t>****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8804F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F3AF3" w14:textId="4F5125DD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.</w:t>
            </w:r>
            <w:r>
              <w:rPr>
                <w:rFonts w:cstheme="minorHAnsi"/>
                <w:szCs w:val="24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57DD4" w14:textId="24C89442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2.</w:t>
            </w:r>
            <w:r w:rsidR="00B735EC">
              <w:rPr>
                <w:rFonts w:cstheme="minorHAnsi"/>
                <w:szCs w:val="24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90A1A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56A59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DCF8C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FE0F5" w14:textId="77777777" w:rsidR="003E3DAB" w:rsidRPr="003E3DAB" w:rsidRDefault="003E3DAB" w:rsidP="00CD50FE">
            <w:pPr>
              <w:spacing w:after="0" w:line="276" w:lineRule="auto"/>
              <w:rPr>
                <w:rFonts w:cstheme="minorHAnsi"/>
                <w:szCs w:val="24"/>
              </w:rPr>
            </w:pPr>
            <w:r w:rsidRPr="003E3DAB">
              <w:rPr>
                <w:rFonts w:cstheme="minorHAnsi"/>
                <w:szCs w:val="24"/>
              </w:rPr>
              <w:t>12.5</w:t>
            </w:r>
          </w:p>
        </w:tc>
      </w:tr>
    </w:tbl>
    <w:p w14:paraId="1D3C2705" w14:textId="77777777" w:rsidR="00B735EC" w:rsidRPr="00922A89" w:rsidRDefault="00B735EC" w:rsidP="00B735EC">
      <w:pPr>
        <w:spacing w:before="240"/>
        <w:rPr>
          <w:rFonts w:cstheme="minorHAnsi"/>
          <w:sz w:val="16"/>
          <w:szCs w:val="16"/>
        </w:rPr>
      </w:pPr>
      <w:r w:rsidRPr="00922A89">
        <w:rPr>
          <w:rFonts w:cstheme="minorHAnsi"/>
          <w:i/>
          <w:iCs/>
          <w:sz w:val="16"/>
          <w:szCs w:val="16"/>
        </w:rPr>
        <w:t>MDASI-MM</w:t>
      </w:r>
      <w:r w:rsidRPr="00922A89">
        <w:rPr>
          <w:rFonts w:cstheme="minorHAnsi"/>
          <w:sz w:val="16"/>
          <w:szCs w:val="16"/>
        </w:rPr>
        <w:t>, MD Anderson Symptom Inventory for multiple myeloma.</w:t>
      </w:r>
    </w:p>
    <w:p w14:paraId="650CE3AB" w14:textId="4A118585" w:rsidR="00B735EC" w:rsidRPr="00922A89" w:rsidRDefault="00B735EC" w:rsidP="00B735EC">
      <w:pPr>
        <w:spacing w:before="240"/>
        <w:rPr>
          <w:rFonts w:cstheme="minorHAnsi"/>
          <w:sz w:val="16"/>
          <w:szCs w:val="16"/>
        </w:rPr>
      </w:pPr>
      <w:r w:rsidRPr="00922A89">
        <w:rPr>
          <w:rFonts w:cstheme="minorHAnsi"/>
          <w:sz w:val="16"/>
          <w:szCs w:val="16"/>
        </w:rPr>
        <w:t>* WAW includes the interference items work, general activity, and walking, as a representation and measure of physical status.</w:t>
      </w:r>
    </w:p>
    <w:p w14:paraId="3A86F29C" w14:textId="77777777" w:rsidR="00B735EC" w:rsidRPr="00922A89" w:rsidRDefault="00B735EC" w:rsidP="00B735EC">
      <w:pPr>
        <w:rPr>
          <w:rFonts w:cstheme="minorHAnsi"/>
          <w:sz w:val="16"/>
          <w:szCs w:val="16"/>
        </w:rPr>
      </w:pPr>
      <w:r w:rsidRPr="00922A89">
        <w:rPr>
          <w:rFonts w:cstheme="minorHAnsi"/>
          <w:sz w:val="16"/>
          <w:szCs w:val="16"/>
        </w:rPr>
        <w:t>** REM includes the interference items relations with others, enjoyment of life, and mood, as a representation and measure of affective status.</w:t>
      </w:r>
    </w:p>
    <w:p w14:paraId="66161C31" w14:textId="77777777" w:rsidR="00B735EC" w:rsidRPr="00922A89" w:rsidRDefault="00B735EC" w:rsidP="00B735EC">
      <w:pPr>
        <w:rPr>
          <w:rFonts w:cstheme="minorHAnsi"/>
          <w:sz w:val="16"/>
          <w:szCs w:val="16"/>
        </w:rPr>
      </w:pPr>
      <w:r w:rsidRPr="00922A89">
        <w:rPr>
          <w:rFonts w:cstheme="minorHAnsi"/>
          <w:sz w:val="16"/>
          <w:szCs w:val="16"/>
        </w:rPr>
        <w:t xml:space="preserve">*** Cognitive symptoms include difficulty paying attention and difficulty remembering. </w:t>
      </w:r>
    </w:p>
    <w:p w14:paraId="2395DCF1" w14:textId="7944759D" w:rsidR="003E3DAB" w:rsidRPr="00922A89" w:rsidRDefault="00B735EC" w:rsidP="00B735EC">
      <w:pPr>
        <w:rPr>
          <w:rFonts w:cstheme="minorHAnsi"/>
          <w:sz w:val="16"/>
          <w:szCs w:val="16"/>
        </w:rPr>
      </w:pPr>
      <w:r w:rsidRPr="00922A89">
        <w:rPr>
          <w:rFonts w:cstheme="minorHAnsi"/>
          <w:sz w:val="16"/>
          <w:szCs w:val="16"/>
        </w:rPr>
        <w:t>**** Affective symptoms include distress and sadness.</w:t>
      </w:r>
    </w:p>
    <w:p w14:paraId="19770E20" w14:textId="77777777" w:rsidR="003E3DAB" w:rsidRPr="00B735EC" w:rsidRDefault="003E3DAB" w:rsidP="004D1D6A">
      <w:pPr>
        <w:rPr>
          <w:rFonts w:cstheme="minorHAnsi"/>
          <w:szCs w:val="24"/>
        </w:rPr>
      </w:pPr>
    </w:p>
    <w:p w14:paraId="7BE9E735" w14:textId="77777777" w:rsidR="004D1D6A" w:rsidRDefault="004D1D6A">
      <w:pPr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br w:type="page"/>
      </w:r>
    </w:p>
    <w:p w14:paraId="57A29799" w14:textId="619B7A87" w:rsidR="00BC0C08" w:rsidRPr="004D1D6A" w:rsidRDefault="00BC0C08" w:rsidP="00BC0C08">
      <w:pPr>
        <w:rPr>
          <w:rFonts w:cstheme="minorHAnsi"/>
          <w:b/>
          <w:bCs/>
          <w:szCs w:val="24"/>
        </w:rPr>
      </w:pPr>
      <w:r w:rsidRPr="004D1D6A">
        <w:rPr>
          <w:rFonts w:cstheme="minorHAnsi"/>
          <w:b/>
          <w:bCs/>
          <w:szCs w:val="24"/>
        </w:rPr>
        <w:lastRenderedPageBreak/>
        <w:t xml:space="preserve">Supplementary </w:t>
      </w:r>
      <w:r w:rsidR="004D1D6A" w:rsidRPr="004D1D6A">
        <w:rPr>
          <w:rFonts w:cstheme="minorHAnsi"/>
          <w:b/>
          <w:bCs/>
          <w:szCs w:val="24"/>
        </w:rPr>
        <w:t>T</w:t>
      </w:r>
      <w:r w:rsidRPr="004D1D6A">
        <w:rPr>
          <w:rFonts w:cstheme="minorHAnsi"/>
          <w:b/>
          <w:bCs/>
          <w:szCs w:val="24"/>
        </w:rPr>
        <w:t xml:space="preserve">able 2. Longitudinal </w:t>
      </w:r>
      <w:r w:rsidR="0022684C" w:rsidRPr="004D1D6A">
        <w:rPr>
          <w:rFonts w:cstheme="minorHAnsi"/>
          <w:b/>
          <w:bCs/>
          <w:szCs w:val="24"/>
        </w:rPr>
        <w:t>m</w:t>
      </w:r>
      <w:r w:rsidRPr="004D1D6A">
        <w:rPr>
          <w:rFonts w:cstheme="minorHAnsi"/>
          <w:b/>
          <w:bCs/>
          <w:szCs w:val="24"/>
        </w:rPr>
        <w:t xml:space="preserve">ixed </w:t>
      </w:r>
      <w:r w:rsidR="0022684C" w:rsidRPr="004D1D6A">
        <w:rPr>
          <w:rFonts w:cstheme="minorHAnsi"/>
          <w:b/>
          <w:bCs/>
          <w:szCs w:val="24"/>
        </w:rPr>
        <w:t>m</w:t>
      </w:r>
      <w:r w:rsidRPr="004D1D6A">
        <w:rPr>
          <w:rFonts w:cstheme="minorHAnsi"/>
          <w:b/>
          <w:bCs/>
          <w:szCs w:val="24"/>
        </w:rPr>
        <w:t xml:space="preserve">odeling of </w:t>
      </w:r>
      <w:r w:rsidR="004D1D6A">
        <w:rPr>
          <w:rFonts w:cstheme="minorHAnsi"/>
          <w:b/>
          <w:bCs/>
          <w:szCs w:val="24"/>
        </w:rPr>
        <w:t>symptom and interference items from the</w:t>
      </w:r>
      <w:r w:rsidR="00F60742">
        <w:rPr>
          <w:rFonts w:cstheme="minorHAnsi"/>
          <w:b/>
          <w:bCs/>
          <w:szCs w:val="24"/>
        </w:rPr>
        <w:t xml:space="preserve"> MDASI-MM</w:t>
      </w:r>
      <w:r w:rsidR="004D1D6A">
        <w:rPr>
          <w:rFonts w:cstheme="minorHAnsi"/>
          <w:b/>
          <w:bCs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55"/>
        <w:gridCol w:w="2160"/>
        <w:gridCol w:w="2335"/>
      </w:tblGrid>
      <w:tr w:rsidR="00BC0C08" w:rsidRPr="004D1D6A" w14:paraId="55EDF2B7" w14:textId="77777777" w:rsidTr="00CD50FE">
        <w:trPr>
          <w:trHeight w:val="292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B83A" w14:textId="24B86CBA" w:rsidR="00BC0C08" w:rsidRPr="004D1D6A" w:rsidRDefault="00B735EC" w:rsidP="004D1D6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MDASI-MM item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5546" w14:textId="77777777" w:rsidR="00BC0C08" w:rsidRPr="004D1D6A" w:rsidRDefault="00BC0C08" w:rsidP="004D1D6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Estimate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2DDA" w14:textId="36CD303E" w:rsidR="00BC0C08" w:rsidRPr="004D1D6A" w:rsidRDefault="00DC2473" w:rsidP="004D1D6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="00BC0C08"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value</w:t>
            </w:r>
          </w:p>
        </w:tc>
      </w:tr>
      <w:tr w:rsidR="00BC0C08" w:rsidRPr="004D1D6A" w14:paraId="4230B517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2D53" w14:textId="77777777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Pa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90A3" w14:textId="77777777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172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7BA1" w14:textId="06F88E22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0.01</w:t>
            </w:r>
          </w:p>
        </w:tc>
      </w:tr>
      <w:tr w:rsidR="00BC0C08" w:rsidRPr="004D1D6A" w14:paraId="03536D36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18E2" w14:textId="77777777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Fatig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74A9" w14:textId="77777777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02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5A14" w14:textId="00D1330C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9</w:t>
            </w:r>
            <w:r w:rsidR="00CD50FE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8</w:t>
            </w:r>
          </w:p>
        </w:tc>
      </w:tr>
      <w:tr w:rsidR="00BC0C08" w:rsidRPr="004D1D6A" w14:paraId="1C2388D0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7015" w14:textId="77777777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Nause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A9B4" w14:textId="57A5491C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56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2139" w14:textId="370B55C2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14</w:t>
            </w:r>
          </w:p>
        </w:tc>
      </w:tr>
      <w:tr w:rsidR="00BC0C08" w:rsidRPr="004D1D6A" w14:paraId="017B6B8E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45D8" w14:textId="2924FEF2" w:rsidR="00BC0C08" w:rsidRPr="004D1D6A" w:rsidRDefault="0022684C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Sleep disturba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1E60" w14:textId="7B62F542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03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177A" w14:textId="300010C2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96</w:t>
            </w:r>
          </w:p>
        </w:tc>
      </w:tr>
      <w:tr w:rsidR="00BC0C08" w:rsidRPr="004D1D6A" w14:paraId="0335F48B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DDF4" w14:textId="77777777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Distre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E2C3" w14:textId="32292368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8</w:t>
            </w: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214A" w14:textId="5CF08FD7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18</w:t>
            </w:r>
          </w:p>
        </w:tc>
      </w:tr>
      <w:tr w:rsidR="00BC0C08" w:rsidRPr="004D1D6A" w14:paraId="3C3FD89C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381C" w14:textId="238EC1B6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 xml:space="preserve">Shortness of </w:t>
            </w:r>
            <w:r w:rsidR="004D1D6A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brea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6C2E" w14:textId="77777777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4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01AB" w14:textId="4C3CFCBC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4</w:t>
            </w:r>
            <w:r w:rsidR="00CD50FE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4</w:t>
            </w:r>
          </w:p>
        </w:tc>
      </w:tr>
      <w:tr w:rsidR="00BC0C08" w:rsidRPr="004D1D6A" w14:paraId="7B852998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AA31" w14:textId="34D18E20" w:rsidR="00BC0C08" w:rsidRPr="004D1D6A" w:rsidRDefault="004D1D6A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Difficulty r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emember</w:t>
            </w:r>
            <w:r w:rsidR="001B6BE4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0B9D" w14:textId="1EF637E8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66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82F0" w14:textId="74A307B4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13</w:t>
            </w:r>
          </w:p>
        </w:tc>
      </w:tr>
      <w:tr w:rsidR="00BC0C08" w:rsidRPr="004D1D6A" w14:paraId="78A632BE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A873" w14:textId="42A9FE14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 xml:space="preserve">Lack of </w:t>
            </w:r>
            <w:r w:rsidR="004D1D6A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appeti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23EA" w14:textId="77777777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36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7D35" w14:textId="1118298D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50</w:t>
            </w:r>
          </w:p>
        </w:tc>
      </w:tr>
      <w:tr w:rsidR="00BC0C08" w:rsidRPr="004D1D6A" w14:paraId="56AB59A6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90B9" w14:textId="77777777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cstheme="minorHAnsi"/>
                <w:szCs w:val="24"/>
              </w:rPr>
              <w:t>Drowsine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B9AF" w14:textId="2A84BA08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162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5C6B" w14:textId="46A012EF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0.0</w:t>
            </w:r>
            <w:r w:rsidR="00CD50FE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:rsidR="00BC0C08" w:rsidRPr="004D1D6A" w14:paraId="58559F28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1AE9" w14:textId="523DC0D8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 xml:space="preserve">Dry </w:t>
            </w:r>
            <w:r w:rsidR="004D1D6A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mou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1BD0" w14:textId="28D64B1B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28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B2C3" w14:textId="06034514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&lt; 0.001</w:t>
            </w:r>
          </w:p>
        </w:tc>
      </w:tr>
      <w:tr w:rsidR="00BC0C08" w:rsidRPr="004D1D6A" w14:paraId="4671E385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A3D6" w14:textId="295236E8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Sad</w:t>
            </w:r>
            <w:r w:rsidR="001B6BE4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ne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2E91" w14:textId="2AD2FDE7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2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6B1C" w14:textId="27C8AF54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</w:t>
            </w:r>
            <w:r w:rsidR="00CD50FE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70</w:t>
            </w:r>
          </w:p>
        </w:tc>
      </w:tr>
      <w:tr w:rsidR="00BC0C08" w:rsidRPr="004D1D6A" w14:paraId="0BEF4040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30B2" w14:textId="77777777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Vomit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EC2B" w14:textId="2DB7AD55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32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D662" w14:textId="2E07CAE6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18</w:t>
            </w:r>
          </w:p>
        </w:tc>
      </w:tr>
      <w:tr w:rsidR="00BC0C08" w:rsidRPr="004D1D6A" w14:paraId="66BE3566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9823" w14:textId="77777777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Numbne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5C19" w14:textId="77777777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437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D56A" w14:textId="7BFFAEAB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&lt; 0.001</w:t>
            </w:r>
          </w:p>
        </w:tc>
      </w:tr>
      <w:tr w:rsidR="00BC0C08" w:rsidRPr="004D1D6A" w14:paraId="7EA720CD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677E" w14:textId="77777777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Constip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13A8" w14:textId="507450DD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141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E76D" w14:textId="2710E924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0.04</w:t>
            </w:r>
          </w:p>
        </w:tc>
      </w:tr>
      <w:tr w:rsidR="00BC0C08" w:rsidRPr="004D1D6A" w14:paraId="6A14C042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615D" w14:textId="48FC7C2F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 xml:space="preserve">Muscle </w:t>
            </w:r>
            <w:r w:rsidR="004D1D6A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weakne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2798" w14:textId="77777777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206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C0F7" w14:textId="4ECCC7AB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0.001</w:t>
            </w:r>
          </w:p>
        </w:tc>
      </w:tr>
      <w:tr w:rsidR="00BC0C08" w:rsidRPr="004D1D6A" w14:paraId="354CD525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9FFC" w14:textId="77777777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Diarrhe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51A0" w14:textId="77777777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37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411E" w14:textId="1D50C472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4</w:t>
            </w:r>
            <w:r w:rsidR="00CD50FE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4</w:t>
            </w:r>
          </w:p>
        </w:tc>
      </w:tr>
      <w:tr w:rsidR="00BC0C08" w:rsidRPr="004D1D6A" w14:paraId="25DA037D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BD96" w14:textId="7090A30B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Mouth/</w:t>
            </w:r>
            <w:r w:rsidR="004D1D6A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throat sor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18D5" w14:textId="083C8232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109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6816" w14:textId="34B199D8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0.0</w:t>
            </w:r>
            <w:r w:rsidR="00CD50FE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:rsidR="00BC0C08" w:rsidRPr="004D1D6A" w14:paraId="4EA34E3B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90AD" w14:textId="77777777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Ras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1484" w14:textId="6F402305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9</w:t>
            </w:r>
            <w:r w:rsid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D35D" w14:textId="63B536E1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0.0</w:t>
            </w:r>
            <w:r w:rsidR="00CD50FE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3</w:t>
            </w:r>
          </w:p>
        </w:tc>
      </w:tr>
      <w:tr w:rsidR="00BC0C08" w:rsidRPr="004D1D6A" w14:paraId="17B17AF5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1728" w14:textId="04E1DA8E" w:rsidR="00BC0C08" w:rsidRPr="004D1D6A" w:rsidRDefault="004D1D6A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Difficulty p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 xml:space="preserve">aying </w:t>
            </w: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atten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3EB0" w14:textId="77777777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38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A1A7" w14:textId="424B8055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42</w:t>
            </w:r>
          </w:p>
        </w:tc>
      </w:tr>
      <w:tr w:rsidR="00BC0C08" w:rsidRPr="004D1D6A" w14:paraId="22EB93EC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C314" w14:textId="3099A935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 xml:space="preserve">Bone </w:t>
            </w:r>
            <w:r w:rsidR="004D1D6A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ach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80F9" w14:textId="77777777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04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BED4" w14:textId="0A34A5E2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95</w:t>
            </w:r>
          </w:p>
        </w:tc>
      </w:tr>
      <w:tr w:rsidR="00BC0C08" w:rsidRPr="004D1D6A" w14:paraId="06E018AD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C20E" w14:textId="522FF3AF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Interference</w:t>
            </w:r>
            <w:r w:rsidR="001B6BE4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="00B735EC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items</w:t>
            </w:r>
            <w:r w:rsidR="00B735EC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 xml:space="preserve"> 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867A" w14:textId="77777777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198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C5AC" w14:textId="45F63C33" w:rsidR="00BC0C08" w:rsidRPr="004D1D6A" w:rsidRDefault="00CD50FE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 xml:space="preserve">&lt; </w:t>
            </w:r>
            <w:r w:rsidR="00BC0C08"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0.00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:rsidR="004D1D6A" w:rsidRPr="004D1D6A" w14:paraId="0EDD01D0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156D" w14:textId="4F9B49D3" w:rsidR="004D1D6A" w:rsidRPr="004D1D6A" w:rsidRDefault="004D1D6A" w:rsidP="00BF346F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WAW</w:t>
            </w: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EC89" w14:textId="77777777" w:rsidR="004D1D6A" w:rsidRPr="004D1D6A" w:rsidRDefault="004D1D6A" w:rsidP="00BF346F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287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19DD" w14:textId="12704281" w:rsidR="004D1D6A" w:rsidRPr="004D1D6A" w:rsidRDefault="004D1D6A" w:rsidP="00BF346F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&lt; 0.001</w:t>
            </w:r>
          </w:p>
        </w:tc>
      </w:tr>
      <w:tr w:rsidR="00BC0C08" w:rsidRPr="004D1D6A" w14:paraId="08603023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595F" w14:textId="7E34DD1A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REM</w:t>
            </w:r>
            <w:r w:rsid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7803" w14:textId="77777777" w:rsidR="00BC0C08" w:rsidRPr="004D1D6A" w:rsidRDefault="00BC0C08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109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F782" w14:textId="4E26E829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14:ligatures w14:val="none"/>
              </w:rPr>
              <w:t>0.04</w:t>
            </w:r>
          </w:p>
        </w:tc>
      </w:tr>
      <w:tr w:rsidR="00BC0C08" w:rsidRPr="004D1D6A" w14:paraId="63D1A120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86B5" w14:textId="3422E03F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 xml:space="preserve">Cognitive </w:t>
            </w:r>
            <w:r w:rsidR="004D1D6A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symptoms</w:t>
            </w:r>
            <w:r w:rsid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B993" w14:textId="1498E918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14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24DA" w14:textId="6EB481B1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73</w:t>
            </w:r>
          </w:p>
        </w:tc>
      </w:tr>
      <w:tr w:rsidR="00BC0C08" w:rsidRPr="004D1D6A" w14:paraId="3C8299C5" w14:textId="77777777" w:rsidTr="00CD50FE">
        <w:trPr>
          <w:trHeight w:val="292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31F9" w14:textId="5F7CEC8D" w:rsidR="00BC0C08" w:rsidRPr="004D1D6A" w:rsidRDefault="00BC0C08" w:rsidP="004D1D6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 xml:space="preserve">Affective </w:t>
            </w:r>
            <w:r w:rsidR="004D1D6A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symptoms</w:t>
            </w:r>
            <w:r w:rsid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0622" w14:textId="44D44062" w:rsidR="00BC0C08" w:rsidRPr="004D1D6A" w:rsidRDefault="004D1D6A" w:rsidP="004D1D6A">
            <w:pPr>
              <w:spacing w:after="0" w:line="276" w:lineRule="auto"/>
              <w:ind w:right="705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−</w:t>
            </w:r>
            <w:r w:rsidR="00BC0C08"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0044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16BF" w14:textId="724302A8" w:rsidR="00BC0C08" w:rsidRPr="004D1D6A" w:rsidRDefault="00BC0C08" w:rsidP="004D1D6A">
            <w:pPr>
              <w:spacing w:after="0" w:line="276" w:lineRule="auto"/>
              <w:ind w:right="691"/>
              <w:jc w:val="right"/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</w:pPr>
            <w:r w:rsidRPr="004D1D6A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0.2</w:t>
            </w:r>
            <w:r w:rsidR="00CD50FE">
              <w:rPr>
                <w:rFonts w:eastAsia="Times New Roman" w:cstheme="minorHAnsi"/>
                <w:color w:val="000000"/>
                <w:kern w:val="0"/>
                <w:szCs w:val="24"/>
                <w14:ligatures w14:val="none"/>
              </w:rPr>
              <w:t>9</w:t>
            </w:r>
          </w:p>
        </w:tc>
      </w:tr>
    </w:tbl>
    <w:p w14:paraId="42A5A070" w14:textId="16FFB64C" w:rsidR="00B735EC" w:rsidRPr="00922A89" w:rsidRDefault="00B735EC" w:rsidP="004D1D6A">
      <w:pPr>
        <w:spacing w:before="240" w:after="120"/>
        <w:rPr>
          <w:rFonts w:cstheme="minorHAnsi"/>
          <w:sz w:val="16"/>
          <w:szCs w:val="16"/>
        </w:rPr>
      </w:pPr>
      <w:r w:rsidRPr="00922A89">
        <w:rPr>
          <w:rFonts w:cstheme="minorHAnsi"/>
          <w:i/>
          <w:iCs/>
          <w:sz w:val="16"/>
          <w:szCs w:val="16"/>
        </w:rPr>
        <w:t>MDASI-MM</w:t>
      </w:r>
      <w:r w:rsidRPr="00922A89">
        <w:rPr>
          <w:rFonts w:cstheme="minorHAnsi"/>
          <w:sz w:val="16"/>
          <w:szCs w:val="16"/>
        </w:rPr>
        <w:t>, MD Anderson Symptom Inventory for multiple myeloma.</w:t>
      </w:r>
    </w:p>
    <w:p w14:paraId="1C79F485" w14:textId="3AB4BC39" w:rsidR="004D1D6A" w:rsidRPr="00922A89" w:rsidRDefault="004D1D6A" w:rsidP="004D1D6A">
      <w:pPr>
        <w:spacing w:before="240" w:after="120"/>
        <w:rPr>
          <w:rFonts w:cstheme="minorHAnsi"/>
          <w:sz w:val="16"/>
          <w:szCs w:val="16"/>
        </w:rPr>
      </w:pPr>
      <w:r w:rsidRPr="00922A89">
        <w:rPr>
          <w:rFonts w:cstheme="minorHAnsi"/>
          <w:sz w:val="16"/>
          <w:szCs w:val="16"/>
        </w:rPr>
        <w:t>* WAW includes the interference items work, activity, and walking, as a representation and measure of physical status.</w:t>
      </w:r>
    </w:p>
    <w:p w14:paraId="0DA6444C" w14:textId="5BCA842C" w:rsidR="004D1D6A" w:rsidRPr="00922A89" w:rsidRDefault="004D1D6A" w:rsidP="004D1D6A">
      <w:pPr>
        <w:spacing w:after="120"/>
        <w:rPr>
          <w:rFonts w:cstheme="minorHAnsi"/>
          <w:sz w:val="16"/>
          <w:szCs w:val="16"/>
        </w:rPr>
      </w:pPr>
      <w:r w:rsidRPr="00922A89">
        <w:rPr>
          <w:rFonts w:cstheme="minorHAnsi"/>
          <w:sz w:val="16"/>
          <w:szCs w:val="16"/>
        </w:rPr>
        <w:t>** REM includes the interference items relations with others, enjoyment of life, and mood, as a representation and measure of affective status.</w:t>
      </w:r>
    </w:p>
    <w:p w14:paraId="50CBDE82" w14:textId="2F765FA2" w:rsidR="0022684C" w:rsidRPr="00922A89" w:rsidRDefault="004D1D6A" w:rsidP="004D1D6A">
      <w:pPr>
        <w:spacing w:after="120" w:line="240" w:lineRule="auto"/>
        <w:rPr>
          <w:rFonts w:cstheme="minorHAnsi"/>
          <w:sz w:val="16"/>
          <w:szCs w:val="16"/>
        </w:rPr>
      </w:pPr>
      <w:r w:rsidRPr="00922A89">
        <w:rPr>
          <w:rFonts w:cstheme="minorHAnsi"/>
          <w:sz w:val="16"/>
          <w:szCs w:val="16"/>
        </w:rPr>
        <w:t xml:space="preserve">*** </w:t>
      </w:r>
      <w:r w:rsidR="0022684C" w:rsidRPr="00922A89">
        <w:rPr>
          <w:rFonts w:cstheme="minorHAnsi"/>
          <w:sz w:val="16"/>
          <w:szCs w:val="16"/>
        </w:rPr>
        <w:t xml:space="preserve">Cognitive symptoms include </w:t>
      </w:r>
      <w:r w:rsidRPr="00922A89">
        <w:rPr>
          <w:rFonts w:cstheme="minorHAnsi"/>
          <w:sz w:val="16"/>
          <w:szCs w:val="16"/>
        </w:rPr>
        <w:t xml:space="preserve">difficulty paying </w:t>
      </w:r>
      <w:r w:rsidR="0022684C" w:rsidRPr="00922A89">
        <w:rPr>
          <w:rFonts w:cstheme="minorHAnsi"/>
          <w:sz w:val="16"/>
          <w:szCs w:val="16"/>
        </w:rPr>
        <w:t xml:space="preserve">attention and difficulty remembering. </w:t>
      </w:r>
    </w:p>
    <w:p w14:paraId="7E8F29D8" w14:textId="13175B4D" w:rsidR="00781DA8" w:rsidRPr="00922A89" w:rsidRDefault="004D1D6A" w:rsidP="004D1D6A">
      <w:pPr>
        <w:spacing w:after="120"/>
        <w:rPr>
          <w:rFonts w:cstheme="minorHAnsi"/>
          <w:sz w:val="16"/>
          <w:szCs w:val="16"/>
        </w:rPr>
      </w:pPr>
      <w:r w:rsidRPr="00922A89">
        <w:rPr>
          <w:rFonts w:cstheme="minorHAnsi"/>
          <w:sz w:val="16"/>
          <w:szCs w:val="16"/>
        </w:rPr>
        <w:t xml:space="preserve">**** </w:t>
      </w:r>
      <w:r w:rsidR="0022684C" w:rsidRPr="00922A89">
        <w:rPr>
          <w:rFonts w:cstheme="minorHAnsi"/>
          <w:sz w:val="16"/>
          <w:szCs w:val="16"/>
        </w:rPr>
        <w:t>Affective symptoms include distress and sadness</w:t>
      </w:r>
      <w:r w:rsidR="00CD50FE" w:rsidRPr="00922A89">
        <w:rPr>
          <w:rFonts w:cstheme="minorHAnsi"/>
          <w:sz w:val="16"/>
          <w:szCs w:val="16"/>
        </w:rPr>
        <w:t>.</w:t>
      </w:r>
    </w:p>
    <w:sectPr w:rsidR="00781DA8" w:rsidRPr="00922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5F4"/>
    <w:rsid w:val="001B6BE4"/>
    <w:rsid w:val="0022684C"/>
    <w:rsid w:val="003051AF"/>
    <w:rsid w:val="003A0CB9"/>
    <w:rsid w:val="003E3DAB"/>
    <w:rsid w:val="00415BBB"/>
    <w:rsid w:val="00464DFE"/>
    <w:rsid w:val="004D1D6A"/>
    <w:rsid w:val="005655D6"/>
    <w:rsid w:val="00591E74"/>
    <w:rsid w:val="00614732"/>
    <w:rsid w:val="006E73B7"/>
    <w:rsid w:val="0072083A"/>
    <w:rsid w:val="00781DA8"/>
    <w:rsid w:val="008305F4"/>
    <w:rsid w:val="00841C00"/>
    <w:rsid w:val="00900FCA"/>
    <w:rsid w:val="00922A89"/>
    <w:rsid w:val="009B5704"/>
    <w:rsid w:val="00AA645D"/>
    <w:rsid w:val="00AC1D84"/>
    <w:rsid w:val="00AE2C66"/>
    <w:rsid w:val="00B735EC"/>
    <w:rsid w:val="00BC0C08"/>
    <w:rsid w:val="00CD50FE"/>
    <w:rsid w:val="00DC2473"/>
    <w:rsid w:val="00E27BA3"/>
    <w:rsid w:val="00EE2F24"/>
    <w:rsid w:val="00F6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CA09C"/>
  <w15:chartTrackingRefBased/>
  <w15:docId w15:val="{DA108251-5DCF-4715-87C1-D0C119084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D6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8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0C08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1B6BE4"/>
    <w:pPr>
      <w:spacing w:after="0" w:line="240" w:lineRule="auto"/>
    </w:pPr>
    <w:rPr>
      <w:rFonts w:ascii="Calibri" w:hAnsi="Calibri"/>
      <w:kern w:val="0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1B6BE4"/>
    <w:rPr>
      <w:rFonts w:ascii="Calibri" w:hAnsi="Calibri"/>
      <w:kern w:val="0"/>
      <w:szCs w:val="21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73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5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5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84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En Shen</dc:creator>
  <cp:keywords/>
  <dc:description/>
  <cp:lastModifiedBy>Mona Jomaa</cp:lastModifiedBy>
  <cp:revision>2</cp:revision>
  <dcterms:created xsi:type="dcterms:W3CDTF">2024-10-17T02:30:00Z</dcterms:created>
  <dcterms:modified xsi:type="dcterms:W3CDTF">2024-10-17T02:30:00Z</dcterms:modified>
</cp:coreProperties>
</file>